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752" w:rsidRDefault="00415752" w:rsidP="0041575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.</w:t>
      </w:r>
    </w:p>
    <w:p w:rsidR="00415752" w:rsidRDefault="007B6BCC" w:rsidP="0041575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876800" cy="3200400"/>
            <wp:effectExtent l="19050" t="0" r="0" b="0"/>
            <wp:docPr id="6" name="Picture 5" descr="Mann-Whitney DN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nn-Whitney DNER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5752" w:rsidRDefault="00415752" w:rsidP="0041575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1D4E7A">
        <w:rPr>
          <w:rFonts w:ascii="Times New Roman" w:hAnsi="Times New Roman"/>
          <w:bCs/>
          <w:sz w:val="24"/>
          <w:szCs w:val="24"/>
        </w:rPr>
        <w:t xml:space="preserve">B. </w:t>
      </w:r>
    </w:p>
    <w:p w:rsidR="00415752" w:rsidRDefault="007B6BCC" w:rsidP="0041575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>
            <wp:extent cx="4876800" cy="3200400"/>
            <wp:effectExtent l="19050" t="0" r="0" b="0"/>
            <wp:docPr id="5" name="Picture 6" descr="Mann-Whitney Avg SOX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nn-Whitney Avg SOX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3627" w:rsidRDefault="003E3627" w:rsidP="0041575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</w:p>
    <w:p w:rsidR="003E3627" w:rsidRDefault="003E3627" w:rsidP="0041575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</w:p>
    <w:p w:rsidR="00415752" w:rsidRDefault="00415752" w:rsidP="0041575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>C.</w:t>
      </w:r>
    </w:p>
    <w:p w:rsidR="00415752" w:rsidRDefault="007B6BCC" w:rsidP="0041575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>
            <wp:extent cx="4876800" cy="3200400"/>
            <wp:effectExtent l="19050" t="0" r="0" b="0"/>
            <wp:docPr id="4" name="Picture 7" descr="KCNJ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KCNJ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20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0AEC" w:rsidRDefault="00A50AEC"/>
    <w:sectPr w:rsidR="00A50AEC" w:rsidSect="00A5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415752"/>
    <w:rsid w:val="000104F0"/>
    <w:rsid w:val="003E05F2"/>
    <w:rsid w:val="003E3627"/>
    <w:rsid w:val="00415752"/>
    <w:rsid w:val="0049534F"/>
    <w:rsid w:val="005740D9"/>
    <w:rsid w:val="006B7353"/>
    <w:rsid w:val="007B6BCC"/>
    <w:rsid w:val="00875A61"/>
    <w:rsid w:val="00A00FEB"/>
    <w:rsid w:val="00A50AEC"/>
    <w:rsid w:val="00A724D6"/>
    <w:rsid w:val="00BF11B8"/>
    <w:rsid w:val="00DC3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752"/>
    <w:pPr>
      <w:spacing w:after="200" w:line="276" w:lineRule="auto"/>
    </w:pPr>
    <w:rPr>
      <w:rFonts w:cs="Courier New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6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</Words>
  <Characters>17</Characters>
  <Application>Microsoft Office Word</Application>
  <DocSecurity>0</DocSecurity>
  <Lines>1</Lines>
  <Paragraphs>1</Paragraphs>
  <ScaleCrop>false</ScaleCrop>
  <Company>RTI International</Company>
  <LinksUpToDate>false</LinksUpToDate>
  <CharactersWithSpaces>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7</cp:revision>
  <dcterms:created xsi:type="dcterms:W3CDTF">2012-08-09T13:10:00Z</dcterms:created>
  <dcterms:modified xsi:type="dcterms:W3CDTF">2012-09-14T17:10:00Z</dcterms:modified>
</cp:coreProperties>
</file>